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35B1" w:rsidRPr="00F04E4D" w:rsidRDefault="00E535B1">
      <w:pPr>
        <w:rPr>
          <w:b/>
          <w:sz w:val="28"/>
        </w:rPr>
      </w:pPr>
    </w:p>
    <w:p w:rsidR="00E86F0F" w:rsidRPr="002A4DC8" w:rsidRDefault="00685807" w:rsidP="002A4DC8">
      <w:pPr>
        <w:spacing w:after="0" w:line="240" w:lineRule="auto"/>
        <w:rPr>
          <w:lang w:val="en-US"/>
        </w:rPr>
      </w:pPr>
      <w:r w:rsidRPr="002A4DC8">
        <w:rPr>
          <w:b/>
          <w:lang w:val="en-US"/>
        </w:rPr>
        <w:t>S5</w:t>
      </w:r>
      <w:r w:rsidR="006A2E88" w:rsidRPr="002A4DC8">
        <w:rPr>
          <w:b/>
          <w:lang w:val="en-US"/>
        </w:rPr>
        <w:t xml:space="preserve"> </w:t>
      </w:r>
      <w:r w:rsidR="000014AB" w:rsidRPr="002A4DC8">
        <w:rPr>
          <w:b/>
          <w:lang w:val="en-US"/>
        </w:rPr>
        <w:t>Table.</w:t>
      </w:r>
      <w:r w:rsidR="000014AB" w:rsidRPr="002A4DC8">
        <w:rPr>
          <w:lang w:val="en-US"/>
        </w:rPr>
        <w:t xml:space="preserve"> Fixed effect regression models for adjusted associations between homicide rates and </w:t>
      </w:r>
      <w:proofErr w:type="gramStart"/>
      <w:r w:rsidR="000014AB" w:rsidRPr="002A4DC8">
        <w:rPr>
          <w:lang w:val="en-US"/>
        </w:rPr>
        <w:t>BFP  coverage</w:t>
      </w:r>
      <w:proofErr w:type="gramEnd"/>
      <w:r w:rsidR="000014AB" w:rsidRPr="002A4DC8">
        <w:rPr>
          <w:lang w:val="en-US"/>
        </w:rPr>
        <w:t xml:space="preserve"> in the Brazilian municipalities overall and by sex and age, 2004-2012.</w:t>
      </w:r>
    </w:p>
    <w:p w:rsidR="00E86F0F" w:rsidRDefault="00E86F0F" w:rsidP="002A4DC8">
      <w:pPr>
        <w:spacing w:after="0" w:line="240" w:lineRule="auto"/>
        <w:rPr>
          <w:b/>
          <w:lang w:val="en-US"/>
        </w:rPr>
      </w:pPr>
    </w:p>
    <w:p w:rsidR="000014AB" w:rsidRPr="00F04E4D" w:rsidRDefault="000014AB">
      <w:pPr>
        <w:rPr>
          <w:b/>
          <w:sz w:val="28"/>
        </w:rPr>
      </w:pPr>
    </w:p>
    <w:tbl>
      <w:tblPr>
        <w:tblW w:w="15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0"/>
        <w:gridCol w:w="698"/>
        <w:gridCol w:w="1463"/>
        <w:gridCol w:w="260"/>
        <w:gridCol w:w="810"/>
        <w:gridCol w:w="1378"/>
        <w:gridCol w:w="260"/>
        <w:gridCol w:w="810"/>
        <w:gridCol w:w="1378"/>
        <w:gridCol w:w="260"/>
        <w:gridCol w:w="698"/>
        <w:gridCol w:w="1463"/>
        <w:gridCol w:w="260"/>
        <w:gridCol w:w="698"/>
        <w:gridCol w:w="1463"/>
      </w:tblGrid>
      <w:tr w:rsidR="000014AB" w:rsidRPr="000014AB" w:rsidTr="000014AB">
        <w:trPr>
          <w:trHeight w:val="300"/>
        </w:trPr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19082F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9082F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0-14 </w:t>
            </w: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years</w:t>
            </w:r>
            <w:proofErr w:type="spellEnd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 </w:t>
            </w: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old</w:t>
            </w:r>
            <w:proofErr w:type="spellEnd"/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15-29 </w:t>
            </w: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years</w:t>
            </w:r>
            <w:proofErr w:type="spellEnd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 </w:t>
            </w: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old</w:t>
            </w:r>
            <w:proofErr w:type="spellEnd"/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30-44 </w:t>
            </w: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years</w:t>
            </w:r>
            <w:proofErr w:type="spellEnd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 </w:t>
            </w: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old</w:t>
            </w:r>
            <w:proofErr w:type="spellEnd"/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45-59 </w:t>
            </w: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years</w:t>
            </w:r>
            <w:proofErr w:type="spellEnd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 </w:t>
            </w: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old</w:t>
            </w:r>
            <w:proofErr w:type="spellEnd"/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60 </w:t>
            </w: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or</w:t>
            </w:r>
            <w:proofErr w:type="spellEnd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 over</w:t>
            </w:r>
          </w:p>
        </w:tc>
      </w:tr>
      <w:tr w:rsidR="000014AB" w:rsidRPr="000014AB" w:rsidTr="000014AB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Variable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RR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95%   CI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RR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95%   CI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RR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95%   CI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RR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95%   CI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RR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95%   CI)</w:t>
            </w:r>
          </w:p>
        </w:tc>
      </w:tr>
      <w:tr w:rsidR="000014AB" w:rsidRPr="002A4DC8" w:rsidTr="000014AB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2A4DC8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2A4DC8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BFP coverage of the target popula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2A4DC8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A4DC8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2A4DC8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A4DC8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2A4DC8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A4DC8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2A4DC8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A4DC8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2A4DC8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A4DC8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2A4DC8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A4DC8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2A4DC8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A4DC8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2A4DC8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A4DC8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2A4DC8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A4DC8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2A4DC8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A4DC8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2A4DC8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A4DC8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2A4DC8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A4DC8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2A4DC8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A4DC8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2A4DC8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A4DC8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0014AB" w:rsidRPr="000014AB" w:rsidTr="000014AB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Mal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0.9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90-1.005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0.99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95-0.997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0.99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95-0.996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0.99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95-0.997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0.99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97-0.999)</w:t>
            </w:r>
          </w:p>
        </w:tc>
      </w:tr>
      <w:tr w:rsidR="000014AB" w:rsidRPr="000014AB" w:rsidTr="000014AB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Female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0.99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85-1.002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0.99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93-0.996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0.99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94-0.997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0.99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92-0.998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96-1.004)</w:t>
            </w:r>
          </w:p>
        </w:tc>
      </w:tr>
      <w:tr w:rsidR="000014AB" w:rsidRPr="000014AB" w:rsidTr="000014AB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</w:tr>
      <w:tr w:rsidR="000014AB" w:rsidRPr="000014AB" w:rsidTr="000014AB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Total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0.99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94-0.998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0.99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96-0.997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0.99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95-0.996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0.99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95-0.997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0.99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97-0.999)</w:t>
            </w:r>
          </w:p>
        </w:tc>
      </w:tr>
      <w:tr w:rsidR="000014AB" w:rsidRPr="000014AB" w:rsidTr="000014AB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2A4DC8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A4DC8">
              <w:rPr>
                <w:rFonts w:ascii="Calibri" w:eastAsia="Times New Roman" w:hAnsi="Calibri" w:cs="Calibri"/>
                <w:color w:val="000000"/>
                <w:lang w:eastAsia="pt-BR"/>
              </w:rPr>
              <w:t>% of municipality inhabitants receiving BF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1.010-1.024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1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1.008-1.012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1.011-1.015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1.012-1.018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1.003-1.012)</w:t>
            </w:r>
          </w:p>
        </w:tc>
      </w:tr>
      <w:tr w:rsidR="000014AB" w:rsidRPr="000014AB" w:rsidTr="000014AB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2A4DC8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A4DC8">
              <w:rPr>
                <w:rFonts w:ascii="Calibri" w:eastAsia="Times New Roman" w:hAnsi="Calibri" w:cs="Calibri"/>
                <w:color w:val="000000"/>
                <w:lang w:eastAsia="pt-BR"/>
              </w:rPr>
              <w:t>Per capita income BR$ (monthly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99-1.001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0.9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99-0.999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0.9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99-1.00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99-1.00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0.9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99-1.000)</w:t>
            </w:r>
          </w:p>
        </w:tc>
      </w:tr>
      <w:tr w:rsidR="000014AB" w:rsidRPr="000014AB" w:rsidTr="000014AB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% </w:t>
            </w: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unemployed</w:t>
            </w:r>
            <w:proofErr w:type="spellEnd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 </w:t>
            </w: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people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81-1.036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0.97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72-0.985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0.99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89-1.004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2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1.010-1.033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97-1.031)</w:t>
            </w:r>
          </w:p>
        </w:tc>
      </w:tr>
      <w:tr w:rsidR="000014AB" w:rsidRPr="000014AB" w:rsidTr="000014AB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Policing</w:t>
            </w:r>
            <w:proofErr w:type="spellEnd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 rat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99-1.00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1.000-1.00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1.000-1.00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1.000-1.00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1.000-1.001)</w:t>
            </w:r>
          </w:p>
        </w:tc>
      </w:tr>
      <w:tr w:rsidR="000014AB" w:rsidRPr="000014AB" w:rsidTr="000014AB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Guns</w:t>
            </w:r>
            <w:proofErr w:type="spellEnd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 </w:t>
            </w: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availability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99-1.002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1.000-1.001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1.000-1.001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99-1.001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1.000-1.002)</w:t>
            </w:r>
          </w:p>
        </w:tc>
      </w:tr>
      <w:tr w:rsidR="000014AB" w:rsidRPr="000014AB" w:rsidTr="000014AB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2A4DC8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A4DC8">
              <w:rPr>
                <w:rFonts w:ascii="Calibri" w:eastAsia="Times New Roman" w:hAnsi="Calibri" w:cs="Calibri"/>
                <w:color w:val="000000"/>
                <w:lang w:eastAsia="pt-BR"/>
              </w:rPr>
              <w:t>% of people with low education level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0.99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75-1.018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1.051-1.062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3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1.030-1.042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1.017-1.037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94-1.024)</w:t>
            </w:r>
          </w:p>
        </w:tc>
      </w:tr>
      <w:tr w:rsidR="000014AB" w:rsidRPr="000014AB" w:rsidTr="000014AB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Urbanization</w:t>
            </w:r>
            <w:proofErr w:type="spellEnd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 rat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88-1.014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u w:val="single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0.99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88-0.994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u w:val="single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0.9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81-0.989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u w:val="single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0.9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87-1.00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u w:val="single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0.99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85-1.005)</w:t>
            </w:r>
          </w:p>
        </w:tc>
      </w:tr>
      <w:tr w:rsidR="000014AB" w:rsidRPr="000014AB" w:rsidTr="000014AB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Time (</w:t>
            </w: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year</w:t>
            </w:r>
            <w:proofErr w:type="spellEnd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87-1.074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1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1.133-1.158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9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1.081-1.108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4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1.029-1.07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.0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(0.994-1.055)</w:t>
            </w:r>
          </w:p>
        </w:tc>
      </w:tr>
      <w:tr w:rsidR="000014AB" w:rsidRPr="000014AB" w:rsidTr="000014AB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</w:tr>
      <w:tr w:rsidR="000014AB" w:rsidRPr="000014AB" w:rsidTr="000014AB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Number</w:t>
            </w:r>
            <w:proofErr w:type="spellEnd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 </w:t>
            </w: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of</w:t>
            </w:r>
            <w:proofErr w:type="spellEnd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 </w:t>
            </w: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observation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459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421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4185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364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297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</w:tr>
      <w:tr w:rsidR="000014AB" w:rsidRPr="000014AB" w:rsidTr="000014AB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Number</w:t>
            </w:r>
            <w:proofErr w:type="spellEnd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 </w:t>
            </w: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of</w:t>
            </w:r>
            <w:proofErr w:type="spellEnd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 </w:t>
            </w: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municipalitie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62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467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465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40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33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</w:tr>
      <w:tr w:rsidR="000014AB" w:rsidRPr="000014AB" w:rsidTr="000014AB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Number</w:t>
            </w:r>
            <w:proofErr w:type="spellEnd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 </w:t>
            </w: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of</w:t>
            </w:r>
            <w:proofErr w:type="spellEnd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 </w:t>
            </w:r>
            <w:proofErr w:type="spellStart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homicides</w:t>
            </w:r>
            <w:proofErr w:type="spellEnd"/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726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24472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2663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4470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1659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14AB" w:rsidRPr="000014AB" w:rsidRDefault="000014AB" w:rsidP="00001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014AB">
              <w:rPr>
                <w:rFonts w:ascii="Calibri" w:eastAsia="Times New Roman" w:hAnsi="Calibri" w:cs="Calibri"/>
                <w:color w:val="000000"/>
                <w:lang w:val="pt-BR" w:eastAsia="pt-BR"/>
              </w:rPr>
              <w:t> </w:t>
            </w:r>
          </w:p>
        </w:tc>
      </w:tr>
    </w:tbl>
    <w:p w:rsidR="000014AB" w:rsidRPr="00F04E4D" w:rsidRDefault="000014AB">
      <w:pPr>
        <w:rPr>
          <w:b/>
          <w:sz w:val="28"/>
        </w:rPr>
      </w:pPr>
    </w:p>
    <w:p w:rsidR="000014AB" w:rsidRPr="002A4DC8" w:rsidRDefault="000014AB" w:rsidP="000014AB">
      <w:pPr>
        <w:rPr>
          <w:sz w:val="24"/>
          <w:lang w:val="en-US"/>
        </w:rPr>
      </w:pPr>
      <w:bookmarkStart w:id="0" w:name="_GoBack"/>
      <w:r w:rsidRPr="002A4DC8">
        <w:rPr>
          <w:sz w:val="24"/>
          <w:lang w:val="en-US"/>
        </w:rPr>
        <w:t>Abbreviations: RR = Rate Ratio</w:t>
      </w:r>
      <w:r w:rsidR="0019082F">
        <w:rPr>
          <w:sz w:val="24"/>
          <w:lang w:val="en-US"/>
        </w:rPr>
        <w:t>;</w:t>
      </w:r>
      <w:r w:rsidR="0019082F" w:rsidRPr="0019082F">
        <w:rPr>
          <w:sz w:val="24"/>
          <w:lang w:val="en-US"/>
        </w:rPr>
        <w:t xml:space="preserve"> </w:t>
      </w:r>
      <w:r w:rsidR="0019082F" w:rsidRPr="002A4DC8">
        <w:rPr>
          <w:sz w:val="24"/>
          <w:lang w:val="en-US"/>
        </w:rPr>
        <w:t>CI = Confidence Interval</w:t>
      </w:r>
    </w:p>
    <w:bookmarkEnd w:id="0"/>
    <w:p w:rsidR="004F1BDA" w:rsidRPr="0015706A" w:rsidRDefault="000014AB" w:rsidP="0019082F">
      <w:pPr>
        <w:rPr>
          <w:rFonts w:ascii="Courier New" w:hAnsi="Courier New" w:cs="Courier New"/>
          <w:sz w:val="20"/>
          <w:szCs w:val="20"/>
          <w:lang w:val="en-US"/>
        </w:rPr>
      </w:pPr>
      <w:r w:rsidRPr="002A4DC8">
        <w:rPr>
          <w:sz w:val="24"/>
          <w:lang w:val="en-US"/>
        </w:rPr>
        <w:t>*The controlling variables</w:t>
      </w:r>
      <w:r>
        <w:rPr>
          <w:sz w:val="24"/>
          <w:lang w:val="en-US"/>
        </w:rPr>
        <w:t>’</w:t>
      </w:r>
      <w:r w:rsidRPr="002A4DC8">
        <w:rPr>
          <w:sz w:val="24"/>
          <w:lang w:val="en-US"/>
        </w:rPr>
        <w:t xml:space="preserve"> results </w:t>
      </w:r>
      <w:proofErr w:type="gramStart"/>
      <w:r w:rsidRPr="002A4DC8">
        <w:rPr>
          <w:sz w:val="24"/>
          <w:lang w:val="en-US"/>
        </w:rPr>
        <w:t>are showed</w:t>
      </w:r>
      <w:proofErr w:type="gramEnd"/>
      <w:r w:rsidRPr="002A4DC8">
        <w:rPr>
          <w:sz w:val="24"/>
          <w:lang w:val="en-US"/>
        </w:rPr>
        <w:t xml:space="preserve"> for the total outcome (female and male together) as well as the number of observations, municipalities and homicides.</w:t>
      </w:r>
    </w:p>
    <w:sectPr w:rsidR="004F1BDA" w:rsidRPr="0015706A" w:rsidSect="0019082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636786"/>
    <w:multiLevelType w:val="multilevel"/>
    <w:tmpl w:val="13636786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entative="1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 w:tentative="1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 w:tentative="1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 w15:restartNumberingAfterBreak="0">
    <w:nsid w:val="1A0D2A6C"/>
    <w:multiLevelType w:val="hybridMultilevel"/>
    <w:tmpl w:val="244608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956"/>
    <w:rsid w:val="00000D3E"/>
    <w:rsid w:val="000014AB"/>
    <w:rsid w:val="000521CF"/>
    <w:rsid w:val="00080683"/>
    <w:rsid w:val="000B5E71"/>
    <w:rsid w:val="000E4C4B"/>
    <w:rsid w:val="000E5E62"/>
    <w:rsid w:val="000E7FD4"/>
    <w:rsid w:val="00104EF4"/>
    <w:rsid w:val="00105561"/>
    <w:rsid w:val="00110BBE"/>
    <w:rsid w:val="0015706A"/>
    <w:rsid w:val="0019082F"/>
    <w:rsid w:val="00190BDE"/>
    <w:rsid w:val="001A3628"/>
    <w:rsid w:val="001C2A71"/>
    <w:rsid w:val="001D178F"/>
    <w:rsid w:val="00206BAB"/>
    <w:rsid w:val="00257985"/>
    <w:rsid w:val="00260079"/>
    <w:rsid w:val="00284839"/>
    <w:rsid w:val="0029000C"/>
    <w:rsid w:val="00295DCF"/>
    <w:rsid w:val="002A4DC8"/>
    <w:rsid w:val="002B1EFE"/>
    <w:rsid w:val="002E3763"/>
    <w:rsid w:val="003518C1"/>
    <w:rsid w:val="00364E81"/>
    <w:rsid w:val="003C4802"/>
    <w:rsid w:val="003E0FA8"/>
    <w:rsid w:val="003E3755"/>
    <w:rsid w:val="00417FEC"/>
    <w:rsid w:val="00420F98"/>
    <w:rsid w:val="004F1BDA"/>
    <w:rsid w:val="00504EFE"/>
    <w:rsid w:val="00516C33"/>
    <w:rsid w:val="0053423E"/>
    <w:rsid w:val="0054293A"/>
    <w:rsid w:val="00597E9F"/>
    <w:rsid w:val="005C2CE1"/>
    <w:rsid w:val="005C5BA0"/>
    <w:rsid w:val="005D0486"/>
    <w:rsid w:val="005F2E80"/>
    <w:rsid w:val="00636C24"/>
    <w:rsid w:val="006401E2"/>
    <w:rsid w:val="00642E0F"/>
    <w:rsid w:val="0065236F"/>
    <w:rsid w:val="00653717"/>
    <w:rsid w:val="00672A79"/>
    <w:rsid w:val="00685807"/>
    <w:rsid w:val="006A2E88"/>
    <w:rsid w:val="006E4C13"/>
    <w:rsid w:val="00733541"/>
    <w:rsid w:val="007516D7"/>
    <w:rsid w:val="00761930"/>
    <w:rsid w:val="00776C9C"/>
    <w:rsid w:val="00790522"/>
    <w:rsid w:val="007A01E1"/>
    <w:rsid w:val="007A05AF"/>
    <w:rsid w:val="007C395B"/>
    <w:rsid w:val="007C7973"/>
    <w:rsid w:val="007E0B5C"/>
    <w:rsid w:val="007E2969"/>
    <w:rsid w:val="007E31B3"/>
    <w:rsid w:val="00823AD0"/>
    <w:rsid w:val="00897B80"/>
    <w:rsid w:val="00902803"/>
    <w:rsid w:val="00927BA3"/>
    <w:rsid w:val="00931FC3"/>
    <w:rsid w:val="00934BEE"/>
    <w:rsid w:val="00970956"/>
    <w:rsid w:val="009A569C"/>
    <w:rsid w:val="009D4A9F"/>
    <w:rsid w:val="009F793B"/>
    <w:rsid w:val="00A2322A"/>
    <w:rsid w:val="00A31ABC"/>
    <w:rsid w:val="00A420B5"/>
    <w:rsid w:val="00A9123B"/>
    <w:rsid w:val="00AE30C0"/>
    <w:rsid w:val="00AF01F6"/>
    <w:rsid w:val="00B236E1"/>
    <w:rsid w:val="00B368B0"/>
    <w:rsid w:val="00B524F3"/>
    <w:rsid w:val="00B56D2F"/>
    <w:rsid w:val="00B719D6"/>
    <w:rsid w:val="00B80C7A"/>
    <w:rsid w:val="00B866CD"/>
    <w:rsid w:val="00BA7094"/>
    <w:rsid w:val="00BF0CAA"/>
    <w:rsid w:val="00C437EE"/>
    <w:rsid w:val="00CD2A6A"/>
    <w:rsid w:val="00D26569"/>
    <w:rsid w:val="00D66DE2"/>
    <w:rsid w:val="00D70D3E"/>
    <w:rsid w:val="00D94CEC"/>
    <w:rsid w:val="00DC5459"/>
    <w:rsid w:val="00DC77FE"/>
    <w:rsid w:val="00DD453C"/>
    <w:rsid w:val="00E0070A"/>
    <w:rsid w:val="00E10B45"/>
    <w:rsid w:val="00E535B1"/>
    <w:rsid w:val="00E61149"/>
    <w:rsid w:val="00E7344E"/>
    <w:rsid w:val="00E762C2"/>
    <w:rsid w:val="00E77C9D"/>
    <w:rsid w:val="00E86F0F"/>
    <w:rsid w:val="00ED6434"/>
    <w:rsid w:val="00F0012A"/>
    <w:rsid w:val="00F04E4D"/>
    <w:rsid w:val="00F44354"/>
    <w:rsid w:val="00F50226"/>
    <w:rsid w:val="00F54AF0"/>
    <w:rsid w:val="00F62F21"/>
    <w:rsid w:val="00F700A0"/>
    <w:rsid w:val="00F92047"/>
    <w:rsid w:val="00FA18B4"/>
    <w:rsid w:val="00FC5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AD020EA-59F9-4020-892F-D6D937D15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F9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2E376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2E3763"/>
    <w:rPr>
      <w:sz w:val="20"/>
      <w:szCs w:val="20"/>
    </w:rPr>
  </w:style>
  <w:style w:type="character" w:styleId="Refdecomentrio">
    <w:name w:val="annotation reference"/>
    <w:basedOn w:val="Fontepargpadro"/>
    <w:uiPriority w:val="99"/>
    <w:unhideWhenUsed/>
    <w:qFormat/>
    <w:rsid w:val="002E3763"/>
    <w:rPr>
      <w:sz w:val="16"/>
      <w:szCs w:val="16"/>
    </w:rPr>
  </w:style>
  <w:style w:type="paragraph" w:customStyle="1" w:styleId="PargrafodaLista1">
    <w:name w:val="Parágrafo da Lista1"/>
    <w:basedOn w:val="Normal"/>
    <w:uiPriority w:val="34"/>
    <w:qFormat/>
    <w:rsid w:val="002E3763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2E37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E3763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4F1BDA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4F1BDA"/>
    <w:pPr>
      <w:ind w:left="720"/>
      <w:contextualSpacing/>
    </w:pPr>
  </w:style>
  <w:style w:type="paragraph" w:styleId="Reviso">
    <w:name w:val="Revision"/>
    <w:hidden/>
    <w:uiPriority w:val="99"/>
    <w:semiHidden/>
    <w:rsid w:val="00E86F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0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20ED06-6BB3-443B-8393-2032A6D7E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64</Words>
  <Characters>1967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Hygiene &amp; Tropical Medicine</Company>
  <LinksUpToDate>false</LinksUpToDate>
  <CharactersWithSpaces>2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iane  Machado</dc:creator>
  <cp:lastModifiedBy>Daiane Machado</cp:lastModifiedBy>
  <cp:revision>3</cp:revision>
  <dcterms:created xsi:type="dcterms:W3CDTF">2018-12-21T18:20:00Z</dcterms:created>
  <dcterms:modified xsi:type="dcterms:W3CDTF">2018-12-21T18:31:00Z</dcterms:modified>
</cp:coreProperties>
</file>